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AFB6B6" w14:textId="77777777" w:rsidR="00152B2A" w:rsidRPr="007E66D6" w:rsidRDefault="0082054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 </w:t>
      </w:r>
      <w:bookmarkStart w:id="0" w:name="_GoBack"/>
      <w:bookmarkEnd w:id="0"/>
      <w:r w:rsidR="003F5055" w:rsidRPr="007E66D6">
        <w:rPr>
          <w:rFonts w:ascii="Times New Roman" w:hAnsi="Times New Roman" w:cs="Times New Roman"/>
          <w:b/>
          <w:sz w:val="24"/>
          <w:szCs w:val="24"/>
        </w:rPr>
        <w:t xml:space="preserve">Representativeness of </w:t>
      </w:r>
      <w:r w:rsidR="003F5055" w:rsidRPr="007E66D6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population of pharmacists who responded to the survey (N = 392) to the Ontario pharmacist population at lar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3056"/>
        <w:gridCol w:w="2977"/>
      </w:tblGrid>
      <w:tr w:rsidR="00BC0221" w14:paraId="2D0ADB2E" w14:textId="77777777" w:rsidTr="003B001E">
        <w:tc>
          <w:tcPr>
            <w:tcW w:w="2155" w:type="dxa"/>
          </w:tcPr>
          <w:p w14:paraId="42016B83" w14:textId="77777777" w:rsidR="00BC0221" w:rsidRPr="007E66D6" w:rsidRDefault="00BC0221" w:rsidP="003F50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racteristics </w:t>
            </w:r>
          </w:p>
        </w:tc>
        <w:tc>
          <w:tcPr>
            <w:tcW w:w="3056" w:type="dxa"/>
          </w:tcPr>
          <w:p w14:paraId="4B86631F" w14:textId="77777777" w:rsidR="003B001E" w:rsidRDefault="00BC0221" w:rsidP="003B00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b/>
                <w:sz w:val="24"/>
                <w:szCs w:val="24"/>
              </w:rPr>
              <w:t>No of survey pharmacists</w:t>
            </w:r>
            <w:r w:rsidR="002B7A59" w:rsidRPr="007E66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E2D6D">
              <w:rPr>
                <w:rFonts w:ascii="Times New Roman" w:hAnsi="Times New Roman" w:cs="Times New Roman"/>
                <w:b/>
                <w:sz w:val="24"/>
                <w:szCs w:val="24"/>
              </w:rPr>
              <w:t>in 2014,</w:t>
            </w:r>
            <w:r w:rsidR="003B00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=392</w:t>
            </w:r>
          </w:p>
          <w:p w14:paraId="7D9570A1" w14:textId="77777777" w:rsidR="00BC0221" w:rsidRPr="007E66D6" w:rsidRDefault="003B001E" w:rsidP="003B00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percentage of population)</w:t>
            </w:r>
          </w:p>
        </w:tc>
        <w:tc>
          <w:tcPr>
            <w:tcW w:w="2977" w:type="dxa"/>
          </w:tcPr>
          <w:p w14:paraId="690EBE8E" w14:textId="77777777" w:rsidR="003B001E" w:rsidRDefault="00BC0221" w:rsidP="003B00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b/>
                <w:sz w:val="24"/>
                <w:szCs w:val="24"/>
              </w:rPr>
              <w:t>No of Ontario pharmacists in 2014</w:t>
            </w:r>
            <w:r w:rsidR="003B001E">
              <w:rPr>
                <w:rFonts w:ascii="Times New Roman" w:hAnsi="Times New Roman" w:cs="Times New Roman"/>
                <w:b/>
                <w:sz w:val="24"/>
                <w:szCs w:val="24"/>
              </w:rPr>
              <w:t>, n=13207</w:t>
            </w:r>
          </w:p>
          <w:p w14:paraId="75B14757" w14:textId="77777777" w:rsidR="00BC0221" w:rsidRPr="007E66D6" w:rsidRDefault="003B001E" w:rsidP="003B00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percentage of population)</w:t>
            </w:r>
          </w:p>
        </w:tc>
      </w:tr>
      <w:tr w:rsidR="00BC0221" w14:paraId="76099E42" w14:textId="77777777" w:rsidTr="003B001E">
        <w:tc>
          <w:tcPr>
            <w:tcW w:w="2155" w:type="dxa"/>
          </w:tcPr>
          <w:p w14:paraId="14872FE2" w14:textId="77777777" w:rsidR="00BC0221" w:rsidRPr="007E66D6" w:rsidRDefault="00BC0221" w:rsidP="003F50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  <w:p w14:paraId="21449F1C" w14:textId="77777777" w:rsidR="00BC0221" w:rsidRPr="007E66D6" w:rsidRDefault="00BC0221" w:rsidP="003F5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6098BCE0" w14:textId="77777777" w:rsidR="00BC0221" w:rsidRPr="007E66D6" w:rsidRDefault="00BC0221" w:rsidP="003F5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056" w:type="dxa"/>
          </w:tcPr>
          <w:p w14:paraId="5E92D70F" w14:textId="77777777" w:rsidR="00BC0221" w:rsidRPr="007E66D6" w:rsidRDefault="00BC0221" w:rsidP="002E2D6D">
            <w:pPr>
              <w:ind w:firstLine="397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5133B0" w14:textId="77777777" w:rsidR="00BC0221" w:rsidRPr="007E66D6" w:rsidRDefault="00BC0221" w:rsidP="002E2D6D">
            <w:pPr>
              <w:ind w:firstLine="397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190 (48.5%)</w:t>
            </w:r>
          </w:p>
          <w:p w14:paraId="4038CD97" w14:textId="77777777" w:rsidR="00BC0221" w:rsidRPr="007E66D6" w:rsidRDefault="00BC0221" w:rsidP="002E2D6D">
            <w:pPr>
              <w:ind w:firstLine="397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202 (51.5%)</w:t>
            </w:r>
          </w:p>
        </w:tc>
        <w:tc>
          <w:tcPr>
            <w:tcW w:w="2977" w:type="dxa"/>
          </w:tcPr>
          <w:p w14:paraId="5E33EDD9" w14:textId="77777777" w:rsidR="00BC0221" w:rsidRPr="007E66D6" w:rsidRDefault="00BC0221" w:rsidP="002E2D6D">
            <w:pPr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388F6D" w14:textId="77777777" w:rsidR="00BC0221" w:rsidRPr="007E66D6" w:rsidRDefault="00BC0221" w:rsidP="002E2D6D">
            <w:pPr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5591 (42.3%)</w:t>
            </w:r>
          </w:p>
          <w:p w14:paraId="59E30A29" w14:textId="77777777" w:rsidR="00BC0221" w:rsidRPr="007E66D6" w:rsidRDefault="00BC0221" w:rsidP="002E2D6D">
            <w:pPr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7616 (57.7%)</w:t>
            </w:r>
          </w:p>
        </w:tc>
      </w:tr>
      <w:tr w:rsidR="00BC0221" w14:paraId="46090201" w14:textId="77777777" w:rsidTr="003B001E">
        <w:tc>
          <w:tcPr>
            <w:tcW w:w="2155" w:type="dxa"/>
          </w:tcPr>
          <w:p w14:paraId="6A09423C" w14:textId="77777777" w:rsidR="00BC0221" w:rsidRPr="007E66D6" w:rsidRDefault="00BC0221" w:rsidP="003F50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14:paraId="003EE62C" w14:textId="77777777" w:rsidR="00152B2A" w:rsidRPr="007E66D6" w:rsidRDefault="00152B2A" w:rsidP="003F5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  <w:p w14:paraId="0810C875" w14:textId="77777777" w:rsidR="00152B2A" w:rsidRPr="007E66D6" w:rsidRDefault="00152B2A" w:rsidP="003F5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  <w:p w14:paraId="06E6D2E7" w14:textId="77777777" w:rsidR="00152B2A" w:rsidRPr="007E66D6" w:rsidRDefault="00152B2A" w:rsidP="003F5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  <w:p w14:paraId="603591B8" w14:textId="77777777" w:rsidR="00152B2A" w:rsidRPr="007E66D6" w:rsidRDefault="00152B2A" w:rsidP="003F5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50-5</w:t>
            </w:r>
            <w:r w:rsidR="00835016" w:rsidRPr="007E66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02241811" w14:textId="77777777" w:rsidR="00152B2A" w:rsidRPr="007E66D6" w:rsidRDefault="00152B2A" w:rsidP="003F5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3056" w:type="dxa"/>
          </w:tcPr>
          <w:p w14:paraId="3DBBF70D" w14:textId="77777777" w:rsidR="00BC0221" w:rsidRPr="007E66D6" w:rsidRDefault="00BC0221" w:rsidP="002E2D6D">
            <w:pPr>
              <w:ind w:firstLine="397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019460" w14:textId="77777777" w:rsidR="00152B2A" w:rsidRPr="007E66D6" w:rsidRDefault="00152B2A" w:rsidP="002E2D6D">
            <w:pPr>
              <w:ind w:firstLine="397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21 (5.4%)</w:t>
            </w:r>
          </w:p>
          <w:p w14:paraId="2AA611E0" w14:textId="77777777" w:rsidR="00152B2A" w:rsidRPr="007E66D6" w:rsidRDefault="00152B2A" w:rsidP="002E2D6D">
            <w:pPr>
              <w:ind w:firstLine="397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72 (18.3%)</w:t>
            </w:r>
          </w:p>
          <w:p w14:paraId="40088089" w14:textId="77777777" w:rsidR="00152B2A" w:rsidRPr="007E66D6" w:rsidRDefault="00152B2A" w:rsidP="002E2D6D">
            <w:pPr>
              <w:ind w:firstLine="397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114 (29.0%)</w:t>
            </w:r>
          </w:p>
          <w:p w14:paraId="2137F086" w14:textId="77777777" w:rsidR="00152B2A" w:rsidRPr="007E66D6" w:rsidRDefault="00835016" w:rsidP="002E2D6D">
            <w:pPr>
              <w:ind w:firstLine="397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113 (28.8%)</w:t>
            </w:r>
          </w:p>
          <w:p w14:paraId="7A12F59B" w14:textId="77777777" w:rsidR="00835016" w:rsidRPr="007E66D6" w:rsidRDefault="00835016" w:rsidP="002E2D6D">
            <w:pPr>
              <w:ind w:firstLine="397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72 (18.4%)</w:t>
            </w:r>
          </w:p>
        </w:tc>
        <w:tc>
          <w:tcPr>
            <w:tcW w:w="2977" w:type="dxa"/>
          </w:tcPr>
          <w:p w14:paraId="44652C9A" w14:textId="77777777" w:rsidR="00BC0221" w:rsidRPr="007E66D6" w:rsidRDefault="00BC0221" w:rsidP="002E2D6D">
            <w:pPr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6CDBFF" w14:textId="77777777" w:rsidR="00152B2A" w:rsidRPr="007E66D6" w:rsidRDefault="00152B2A" w:rsidP="002E2D6D">
            <w:pPr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1569 (11.8%)</w:t>
            </w:r>
          </w:p>
          <w:p w14:paraId="0340AD7E" w14:textId="77777777" w:rsidR="00152B2A" w:rsidRPr="007E66D6" w:rsidRDefault="00152B2A" w:rsidP="002E2D6D">
            <w:pPr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3455 (26.1%)</w:t>
            </w:r>
          </w:p>
          <w:p w14:paraId="634C64F5" w14:textId="77777777" w:rsidR="00152B2A" w:rsidRPr="007E66D6" w:rsidRDefault="00835016" w:rsidP="002E2D6D">
            <w:pPr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3576 (27.0%)</w:t>
            </w:r>
          </w:p>
          <w:p w14:paraId="04C9EEF7" w14:textId="77777777" w:rsidR="00152B2A" w:rsidRPr="007E66D6" w:rsidRDefault="00835016" w:rsidP="002E2D6D">
            <w:pPr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2811 (21.2%)</w:t>
            </w:r>
          </w:p>
          <w:p w14:paraId="51E129AF" w14:textId="77777777" w:rsidR="00152B2A" w:rsidRPr="007E66D6" w:rsidRDefault="00835016" w:rsidP="002E2D6D">
            <w:pPr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1796 (13.5%)</w:t>
            </w:r>
          </w:p>
        </w:tc>
      </w:tr>
      <w:tr w:rsidR="00BC0221" w14:paraId="4E24809A" w14:textId="77777777" w:rsidTr="003B001E">
        <w:tc>
          <w:tcPr>
            <w:tcW w:w="2155" w:type="dxa"/>
          </w:tcPr>
          <w:p w14:paraId="629EBBA0" w14:textId="77777777" w:rsidR="00BC0221" w:rsidRPr="007E66D6" w:rsidRDefault="00BC0221" w:rsidP="003F50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b/>
                <w:sz w:val="24"/>
                <w:szCs w:val="24"/>
              </w:rPr>
              <w:t>Hours of practice</w:t>
            </w:r>
          </w:p>
          <w:p w14:paraId="7E90CC1A" w14:textId="77777777" w:rsidR="00BC0221" w:rsidRPr="007E66D6" w:rsidRDefault="00BC0221" w:rsidP="003F5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0-24</w:t>
            </w:r>
          </w:p>
          <w:p w14:paraId="13F2FFA1" w14:textId="77777777" w:rsidR="00BC0221" w:rsidRPr="007E66D6" w:rsidRDefault="00BC0221" w:rsidP="003F5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25-40</w:t>
            </w:r>
          </w:p>
          <w:p w14:paraId="6C457277" w14:textId="77777777" w:rsidR="00BC0221" w:rsidRPr="007E66D6" w:rsidRDefault="00BC0221" w:rsidP="003F5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&gt;41</w:t>
            </w:r>
          </w:p>
        </w:tc>
        <w:tc>
          <w:tcPr>
            <w:tcW w:w="3056" w:type="dxa"/>
          </w:tcPr>
          <w:p w14:paraId="3F453B2A" w14:textId="77777777" w:rsidR="00BC0221" w:rsidRPr="007E66D6" w:rsidRDefault="00BC0221" w:rsidP="002E2D6D">
            <w:pPr>
              <w:ind w:firstLine="397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FB7E84" w14:textId="77777777" w:rsidR="00BC0221" w:rsidRPr="007E66D6" w:rsidRDefault="00BC0221" w:rsidP="002E2D6D">
            <w:pPr>
              <w:ind w:firstLine="397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76 (19.3%)</w:t>
            </w:r>
          </w:p>
          <w:p w14:paraId="14317A01" w14:textId="77777777" w:rsidR="00BC0221" w:rsidRPr="007E66D6" w:rsidRDefault="00BC0221" w:rsidP="002E2D6D">
            <w:pPr>
              <w:ind w:firstLine="397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230 (58.7%)</w:t>
            </w:r>
          </w:p>
          <w:p w14:paraId="492228FE" w14:textId="77777777" w:rsidR="00BC0221" w:rsidRPr="007E66D6" w:rsidRDefault="00BC0221" w:rsidP="002E2D6D">
            <w:pPr>
              <w:ind w:firstLine="397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86 (21.9%)</w:t>
            </w:r>
          </w:p>
        </w:tc>
        <w:tc>
          <w:tcPr>
            <w:tcW w:w="2977" w:type="dxa"/>
          </w:tcPr>
          <w:p w14:paraId="3E8B6DB1" w14:textId="77777777" w:rsidR="00BC0221" w:rsidRPr="007E66D6" w:rsidRDefault="00BC0221" w:rsidP="002E2D6D">
            <w:pPr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FBFBD7" w14:textId="77777777" w:rsidR="00BC0221" w:rsidRPr="007E66D6" w:rsidRDefault="00BC0221" w:rsidP="002E2D6D">
            <w:pPr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3349 (25.3%)</w:t>
            </w:r>
          </w:p>
          <w:p w14:paraId="2EF92718" w14:textId="77777777" w:rsidR="00BC0221" w:rsidRPr="007E66D6" w:rsidRDefault="00BC0221" w:rsidP="002E2D6D">
            <w:pPr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6500 (49.2%)</w:t>
            </w:r>
          </w:p>
          <w:p w14:paraId="275DA235" w14:textId="77777777" w:rsidR="00BC0221" w:rsidRPr="007E66D6" w:rsidRDefault="00BC0221" w:rsidP="002E2D6D">
            <w:pPr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2539 (19.2%)</w:t>
            </w:r>
          </w:p>
        </w:tc>
      </w:tr>
      <w:tr w:rsidR="00BC0221" w14:paraId="52F3D1E8" w14:textId="77777777" w:rsidTr="003B001E">
        <w:tc>
          <w:tcPr>
            <w:tcW w:w="2155" w:type="dxa"/>
          </w:tcPr>
          <w:p w14:paraId="69667A5F" w14:textId="77777777" w:rsidR="00BC0221" w:rsidRPr="007E66D6" w:rsidRDefault="00BC0221" w:rsidP="003F50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</w:p>
          <w:p w14:paraId="1B7173F8" w14:textId="77777777" w:rsidR="00BC0221" w:rsidRPr="007E66D6" w:rsidRDefault="00BC0221" w:rsidP="003F5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BSC in Pharmacy</w:t>
            </w:r>
          </w:p>
          <w:p w14:paraId="6A7AA252" w14:textId="77777777" w:rsidR="00BC0221" w:rsidRPr="007E66D6" w:rsidRDefault="00BC0221" w:rsidP="003F5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Entry level PharmD</w:t>
            </w:r>
          </w:p>
          <w:p w14:paraId="7DB20A96" w14:textId="77777777" w:rsidR="00BC0221" w:rsidRPr="007E66D6" w:rsidRDefault="00BC0221" w:rsidP="003F5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PharmD</w:t>
            </w:r>
          </w:p>
          <w:p w14:paraId="324D24CA" w14:textId="77777777" w:rsidR="00BC0221" w:rsidRPr="007E66D6" w:rsidRDefault="002E2D6D" w:rsidP="003F5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r w:rsidR="00BC0221" w:rsidRPr="007E66D6">
              <w:rPr>
                <w:rFonts w:ascii="Times New Roman" w:hAnsi="Times New Roman" w:cs="Times New Roman"/>
                <w:sz w:val="24"/>
                <w:szCs w:val="24"/>
              </w:rPr>
              <w:t>cPhm</w:t>
            </w:r>
            <w:proofErr w:type="spellEnd"/>
          </w:p>
          <w:p w14:paraId="54891C71" w14:textId="77777777" w:rsidR="00BC0221" w:rsidRPr="007E66D6" w:rsidRDefault="00BC0221" w:rsidP="003F5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Residency trained</w:t>
            </w:r>
          </w:p>
          <w:p w14:paraId="2B150AB2" w14:textId="77777777" w:rsidR="00BC0221" w:rsidRPr="007E66D6" w:rsidRDefault="00BC0221" w:rsidP="003F5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Fellowship trained</w:t>
            </w:r>
          </w:p>
        </w:tc>
        <w:tc>
          <w:tcPr>
            <w:tcW w:w="3056" w:type="dxa"/>
          </w:tcPr>
          <w:p w14:paraId="61481ADD" w14:textId="77777777" w:rsidR="00BC0221" w:rsidRPr="007E66D6" w:rsidRDefault="00BC0221" w:rsidP="002E2D6D">
            <w:pPr>
              <w:ind w:firstLine="397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3B8613" w14:textId="77777777" w:rsidR="00BC0221" w:rsidRPr="007E66D6" w:rsidRDefault="00BC0221" w:rsidP="002E2D6D">
            <w:pPr>
              <w:ind w:firstLine="397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370 (94.4%)</w:t>
            </w:r>
          </w:p>
          <w:p w14:paraId="54934F0F" w14:textId="77777777" w:rsidR="00BC0221" w:rsidRPr="007E66D6" w:rsidRDefault="00BC0221" w:rsidP="002E2D6D">
            <w:pPr>
              <w:ind w:firstLine="397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4 (1%)</w:t>
            </w:r>
          </w:p>
          <w:p w14:paraId="324CC938" w14:textId="77777777" w:rsidR="00BC0221" w:rsidRPr="007E66D6" w:rsidRDefault="00BC0221" w:rsidP="002E2D6D">
            <w:pPr>
              <w:ind w:firstLine="397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16 (4.1%)</w:t>
            </w:r>
          </w:p>
          <w:p w14:paraId="46D029DB" w14:textId="77777777" w:rsidR="00BC0221" w:rsidRPr="007E66D6" w:rsidRDefault="00BC0221" w:rsidP="002E2D6D">
            <w:pPr>
              <w:ind w:firstLine="397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16 (4.1%)</w:t>
            </w:r>
          </w:p>
          <w:p w14:paraId="3AE29F75" w14:textId="77777777" w:rsidR="00BC0221" w:rsidRPr="007E66D6" w:rsidRDefault="00BC0221" w:rsidP="002E2D6D">
            <w:pPr>
              <w:ind w:firstLine="397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24 (6.1%)</w:t>
            </w:r>
          </w:p>
          <w:p w14:paraId="230C30BC" w14:textId="77777777" w:rsidR="00BC0221" w:rsidRPr="007E66D6" w:rsidRDefault="00BC0221" w:rsidP="002E2D6D">
            <w:pPr>
              <w:ind w:firstLine="397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77" w:type="dxa"/>
          </w:tcPr>
          <w:p w14:paraId="25B65EFC" w14:textId="77777777" w:rsidR="00BC0221" w:rsidRPr="007E66D6" w:rsidRDefault="00BC0221" w:rsidP="002E2D6D">
            <w:pPr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66B659" w14:textId="77777777" w:rsidR="00BC0221" w:rsidRPr="007E66D6" w:rsidRDefault="00BC0221" w:rsidP="002E2D6D">
            <w:pPr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12468 (94.4%)</w:t>
            </w:r>
          </w:p>
          <w:p w14:paraId="5F6E5523" w14:textId="77777777" w:rsidR="00BC0221" w:rsidRPr="007E66D6" w:rsidRDefault="00BC0221" w:rsidP="002E2D6D">
            <w:pPr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- (-)</w:t>
            </w:r>
            <w:r w:rsidR="00C16D83" w:rsidRPr="007E66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16D83" w:rsidRPr="007E66D6">
              <w:rPr>
                <w:rFonts w:ascii="Times New Roman" w:hAnsi="Times New Roman" w:cs="Times New Roman"/>
                <w:b/>
                <w:sz w:val="24"/>
                <w:szCs w:val="24"/>
              </w:rPr>
              <w:t>no data</w:t>
            </w:r>
          </w:p>
          <w:p w14:paraId="26C513A1" w14:textId="77777777" w:rsidR="00BC0221" w:rsidRPr="007E66D6" w:rsidRDefault="00BC0221" w:rsidP="002E2D6D">
            <w:pPr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391 (2.9%)</w:t>
            </w:r>
          </w:p>
          <w:p w14:paraId="718EE140" w14:textId="77777777" w:rsidR="00BC0221" w:rsidRPr="007E66D6" w:rsidRDefault="00BC0221" w:rsidP="002E2D6D">
            <w:pPr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233 (1.8%)</w:t>
            </w:r>
          </w:p>
          <w:p w14:paraId="11644552" w14:textId="77777777" w:rsidR="00BC0221" w:rsidRPr="007E66D6" w:rsidRDefault="00C16D83" w:rsidP="002E2D6D">
            <w:pPr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-(-)</w:t>
            </w:r>
          </w:p>
          <w:p w14:paraId="4EC41203" w14:textId="77777777" w:rsidR="00BC0221" w:rsidRPr="007E66D6" w:rsidRDefault="00C16D83" w:rsidP="002E2D6D">
            <w:pPr>
              <w:spacing w:line="360" w:lineRule="auto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-(-)</w:t>
            </w:r>
          </w:p>
        </w:tc>
      </w:tr>
      <w:tr w:rsidR="00BC0221" w14:paraId="75AE679F" w14:textId="77777777" w:rsidTr="003B001E">
        <w:tc>
          <w:tcPr>
            <w:tcW w:w="2155" w:type="dxa"/>
          </w:tcPr>
          <w:p w14:paraId="6EC8A2CC" w14:textId="77777777" w:rsidR="00BC0221" w:rsidRPr="007E66D6" w:rsidRDefault="00C16D83" w:rsidP="003F50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b/>
                <w:sz w:val="24"/>
                <w:szCs w:val="24"/>
              </w:rPr>
              <w:t>Years of Practice</w:t>
            </w:r>
          </w:p>
          <w:p w14:paraId="221A4D12" w14:textId="77777777" w:rsidR="00C16D83" w:rsidRPr="007E66D6" w:rsidRDefault="00C16D83" w:rsidP="003F5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</w:p>
          <w:p w14:paraId="660B60D0" w14:textId="77777777" w:rsidR="002B7A59" w:rsidRPr="007E66D6" w:rsidRDefault="002B7A59" w:rsidP="003F5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11-20</w:t>
            </w:r>
          </w:p>
          <w:p w14:paraId="5D8DEB05" w14:textId="77777777" w:rsidR="002B7A59" w:rsidRPr="007E66D6" w:rsidRDefault="002B7A59" w:rsidP="003F50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&gt;20</w:t>
            </w:r>
          </w:p>
        </w:tc>
        <w:tc>
          <w:tcPr>
            <w:tcW w:w="3056" w:type="dxa"/>
          </w:tcPr>
          <w:p w14:paraId="287E0864" w14:textId="77777777" w:rsidR="00BC0221" w:rsidRPr="007E66D6" w:rsidRDefault="00BC0221" w:rsidP="002E2D6D">
            <w:pPr>
              <w:ind w:firstLine="397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14BB8C" w14:textId="77777777" w:rsidR="002B7A59" w:rsidRPr="007E66D6" w:rsidRDefault="002B7A59" w:rsidP="002E2D6D">
            <w:pPr>
              <w:ind w:firstLine="397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107 (27.3%)</w:t>
            </w:r>
          </w:p>
          <w:p w14:paraId="646BADD1" w14:textId="77777777" w:rsidR="002B7A59" w:rsidRPr="007E66D6" w:rsidRDefault="002B7A59" w:rsidP="002E2D6D">
            <w:pPr>
              <w:ind w:firstLine="397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84  (21.4%)</w:t>
            </w:r>
          </w:p>
          <w:p w14:paraId="11F82177" w14:textId="77777777" w:rsidR="002B7A59" w:rsidRPr="007E66D6" w:rsidRDefault="002B7A59" w:rsidP="002E2D6D">
            <w:pPr>
              <w:ind w:firstLine="397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201 (51.3%)</w:t>
            </w:r>
          </w:p>
        </w:tc>
        <w:tc>
          <w:tcPr>
            <w:tcW w:w="2977" w:type="dxa"/>
          </w:tcPr>
          <w:p w14:paraId="77289357" w14:textId="77777777" w:rsidR="00BC0221" w:rsidRPr="007E66D6" w:rsidRDefault="00BC0221" w:rsidP="002E2D6D">
            <w:pPr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A96AE3" w14:textId="77777777" w:rsidR="002B7A59" w:rsidRPr="007E66D6" w:rsidRDefault="002B7A59" w:rsidP="002E2D6D">
            <w:pPr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3662 (27.7%)</w:t>
            </w:r>
          </w:p>
          <w:p w14:paraId="00767118" w14:textId="77777777" w:rsidR="002B7A59" w:rsidRPr="007E66D6" w:rsidRDefault="002B7A59" w:rsidP="002E2D6D">
            <w:pPr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3319 (25.1%)</w:t>
            </w:r>
          </w:p>
          <w:p w14:paraId="5ADD450A" w14:textId="77777777" w:rsidR="002B7A59" w:rsidRPr="007E66D6" w:rsidRDefault="002B7A59" w:rsidP="002E2D6D">
            <w:pPr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7E66D6">
              <w:rPr>
                <w:rFonts w:ascii="Times New Roman" w:hAnsi="Times New Roman" w:cs="Times New Roman"/>
                <w:sz w:val="24"/>
                <w:szCs w:val="24"/>
              </w:rPr>
              <w:t>6188 (46.8%)</w:t>
            </w:r>
          </w:p>
        </w:tc>
      </w:tr>
    </w:tbl>
    <w:p w14:paraId="3ECA4602" w14:textId="77777777" w:rsidR="002F6B2C" w:rsidRDefault="002F6B2C" w:rsidP="003F5055"/>
    <w:p w14:paraId="70EC8F51" w14:textId="77777777" w:rsidR="007E66D6" w:rsidRDefault="001A18B8" w:rsidP="007E66D6">
      <w:pPr>
        <w:rPr>
          <w:rFonts w:ascii="Times New Roman" w:hAnsi="Times New Roman" w:cs="Times New Roman"/>
        </w:rPr>
      </w:pPr>
      <w:r w:rsidRPr="002062CA">
        <w:rPr>
          <w:rFonts w:ascii="Times New Roman" w:hAnsi="Times New Roman" w:cs="Times New Roman"/>
        </w:rPr>
        <w:t xml:space="preserve">The table above </w:t>
      </w:r>
      <w:r w:rsidR="002E2D6D">
        <w:rPr>
          <w:rFonts w:ascii="Times New Roman" w:hAnsi="Times New Roman" w:cs="Times New Roman"/>
        </w:rPr>
        <w:t>demonstrates</w:t>
      </w:r>
      <w:r w:rsidRPr="002062CA">
        <w:rPr>
          <w:rFonts w:ascii="Times New Roman" w:hAnsi="Times New Roman" w:cs="Times New Roman"/>
        </w:rPr>
        <w:t xml:space="preserve"> that data from </w:t>
      </w:r>
      <w:r w:rsidR="002E2D6D">
        <w:rPr>
          <w:rFonts w:ascii="Times New Roman" w:hAnsi="Times New Roman" w:cs="Times New Roman"/>
        </w:rPr>
        <w:t>the Chronic P</w:t>
      </w:r>
      <w:r w:rsidRPr="002062CA">
        <w:rPr>
          <w:rFonts w:ascii="Times New Roman" w:hAnsi="Times New Roman" w:cs="Times New Roman"/>
        </w:rPr>
        <w:t>ain sur</w:t>
      </w:r>
      <w:r w:rsidR="002E2D6D">
        <w:rPr>
          <w:rFonts w:ascii="Times New Roman" w:hAnsi="Times New Roman" w:cs="Times New Roman"/>
        </w:rPr>
        <w:t xml:space="preserve">vey in 2014 was obtained from pharmacists </w:t>
      </w:r>
      <w:r w:rsidR="003B001E">
        <w:rPr>
          <w:rFonts w:ascii="Times New Roman" w:hAnsi="Times New Roman" w:cs="Times New Roman"/>
        </w:rPr>
        <w:t xml:space="preserve">that are </w:t>
      </w:r>
      <w:r w:rsidR="002E2D6D">
        <w:rPr>
          <w:rFonts w:ascii="Times New Roman" w:hAnsi="Times New Roman" w:cs="Times New Roman"/>
        </w:rPr>
        <w:t xml:space="preserve">representative </w:t>
      </w:r>
      <w:r w:rsidRPr="002062CA">
        <w:rPr>
          <w:rFonts w:ascii="Times New Roman" w:hAnsi="Times New Roman" w:cs="Times New Roman"/>
        </w:rPr>
        <w:t>o</w:t>
      </w:r>
      <w:r w:rsidR="002E2D6D">
        <w:rPr>
          <w:rFonts w:ascii="Times New Roman" w:hAnsi="Times New Roman" w:cs="Times New Roman"/>
        </w:rPr>
        <w:t>f</w:t>
      </w:r>
      <w:r w:rsidRPr="002062CA">
        <w:rPr>
          <w:rFonts w:ascii="Times New Roman" w:hAnsi="Times New Roman" w:cs="Times New Roman"/>
        </w:rPr>
        <w:t xml:space="preserve"> the Provincial level data of practicing </w:t>
      </w:r>
      <w:r w:rsidR="002E2D6D">
        <w:rPr>
          <w:rFonts w:ascii="Times New Roman" w:hAnsi="Times New Roman" w:cs="Times New Roman"/>
        </w:rPr>
        <w:t>pharmacists in Ontario in 2014.</w:t>
      </w:r>
      <w:r w:rsidRPr="002062CA">
        <w:rPr>
          <w:rFonts w:ascii="Times New Roman" w:hAnsi="Times New Roman" w:cs="Times New Roman"/>
        </w:rPr>
        <w:t xml:space="preserve"> The comparison </w:t>
      </w:r>
      <w:r w:rsidR="002062CA" w:rsidRPr="002062CA">
        <w:rPr>
          <w:rFonts w:ascii="Times New Roman" w:hAnsi="Times New Roman" w:cs="Times New Roman"/>
        </w:rPr>
        <w:t xml:space="preserve">shows that </w:t>
      </w:r>
      <w:r w:rsidR="003B001E">
        <w:rPr>
          <w:rFonts w:ascii="Times New Roman" w:hAnsi="Times New Roman" w:cs="Times New Roman"/>
        </w:rPr>
        <w:t>sex ratios, hours of practice, education levels and years of practice were similar between groups</w:t>
      </w:r>
      <w:r w:rsidR="002E2D6D">
        <w:rPr>
          <w:rFonts w:ascii="Times New Roman" w:hAnsi="Times New Roman" w:cs="Times New Roman"/>
        </w:rPr>
        <w:t>.</w:t>
      </w:r>
      <w:r w:rsidR="003B001E">
        <w:rPr>
          <w:rFonts w:ascii="Times New Roman" w:hAnsi="Times New Roman" w:cs="Times New Roman"/>
        </w:rPr>
        <w:t xml:space="preserve"> The more senior age groups were slightly more represented than the younger age groups in the survey respondents, as compared with all Ontario pharmacists.</w:t>
      </w:r>
    </w:p>
    <w:p w14:paraId="3E431967" w14:textId="77777777" w:rsidR="007E66D6" w:rsidRPr="007E66D6" w:rsidRDefault="002E2D6D" w:rsidP="007E66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gional pharmacists’ data</w:t>
      </w:r>
      <w:r w:rsidR="00052D1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E66D6" w:rsidRPr="007E66D6">
        <w:rPr>
          <w:rFonts w:ascii="Times New Roman" w:hAnsi="Times New Roman" w:cs="Times New Roman"/>
          <w:sz w:val="24"/>
          <w:szCs w:val="24"/>
        </w:rPr>
        <w:t xml:space="preserve">2014 </w:t>
      </w:r>
      <w:r>
        <w:rPr>
          <w:rFonts w:ascii="Times New Roman" w:hAnsi="Times New Roman" w:cs="Times New Roman"/>
          <w:sz w:val="24"/>
          <w:szCs w:val="24"/>
        </w:rPr>
        <w:t>was obtained from the Canadian Institute of Health I</w:t>
      </w:r>
      <w:r w:rsidR="007E66D6" w:rsidRPr="007E66D6">
        <w:rPr>
          <w:rFonts w:ascii="Times New Roman" w:hAnsi="Times New Roman" w:cs="Times New Roman"/>
          <w:sz w:val="24"/>
          <w:szCs w:val="24"/>
        </w:rPr>
        <w:t>nformation</w:t>
      </w:r>
    </w:p>
    <w:p w14:paraId="2F324B60" w14:textId="77777777" w:rsidR="00052D17" w:rsidRPr="00052D17" w:rsidRDefault="00052D17" w:rsidP="007E66D6">
      <w:pPr>
        <w:rPr>
          <w:rFonts w:ascii="Georgia" w:hAnsi="Georgia"/>
          <w:b/>
          <w:color w:val="333333"/>
          <w:shd w:val="clear" w:color="auto" w:fill="FFFFFF"/>
        </w:rPr>
      </w:pPr>
      <w:r w:rsidRPr="00052D17">
        <w:rPr>
          <w:rFonts w:ascii="Georgia" w:hAnsi="Georgia"/>
          <w:b/>
          <w:color w:val="333333"/>
          <w:shd w:val="clear" w:color="auto" w:fill="FFFFFF"/>
        </w:rPr>
        <w:t>Reference:</w:t>
      </w:r>
    </w:p>
    <w:p w14:paraId="37827C3D" w14:textId="77777777" w:rsidR="00052D17" w:rsidRPr="00052D17" w:rsidRDefault="00052D17" w:rsidP="007E66D6">
      <w:pPr>
        <w:rPr>
          <w:rFonts w:ascii="Georgia" w:hAnsi="Georgia"/>
        </w:rPr>
      </w:pPr>
      <w:r w:rsidRPr="00052D17">
        <w:rPr>
          <w:rFonts w:ascii="Georgia" w:hAnsi="Georgia"/>
          <w:color w:val="333333"/>
          <w:shd w:val="clear" w:color="auto" w:fill="FFFFFF"/>
        </w:rPr>
        <w:t>Canadian Institute for Health Information. Pharmacists, 2014. November 26, 2015. Available from</w:t>
      </w:r>
      <w:r w:rsidR="002E2D6D">
        <w:rPr>
          <w:rFonts w:ascii="Georgia" w:hAnsi="Georgia"/>
          <w:color w:val="333333"/>
          <w:shd w:val="clear" w:color="auto" w:fill="FFFFFF"/>
        </w:rPr>
        <w:t xml:space="preserve"> </w:t>
      </w:r>
      <w:r w:rsidR="00714469">
        <w:fldChar w:fldCharType="begin"/>
      </w:r>
      <w:r w:rsidR="00714469">
        <w:instrText xml:space="preserve"> HYPERLINK "https://secure.cihi.ca/estore/productFamily.htm?locale=en&amp;pf=PFC3041&amp;lang=en" \t "_blank" </w:instrText>
      </w:r>
      <w:r w:rsidR="00714469">
        <w:fldChar w:fldCharType="separate"/>
      </w:r>
      <w:r w:rsidRPr="00052D17">
        <w:rPr>
          <w:rStyle w:val="Hyperlink"/>
          <w:rFonts w:ascii="Georgia" w:hAnsi="Georgia"/>
          <w:color w:val="336666"/>
          <w:shd w:val="clear" w:color="auto" w:fill="FFFFFF"/>
        </w:rPr>
        <w:t>https://secure.cihi.ca/estore/productFamily.htm?locale=en&amp;pf=PFC3041&amp;lang=en</w:t>
      </w:r>
      <w:r w:rsidR="00714469">
        <w:rPr>
          <w:rStyle w:val="Hyperlink"/>
          <w:rFonts w:ascii="Georgia" w:hAnsi="Georgia"/>
          <w:color w:val="336666"/>
          <w:shd w:val="clear" w:color="auto" w:fill="FFFFFF"/>
        </w:rPr>
        <w:fldChar w:fldCharType="end"/>
      </w:r>
      <w:r w:rsidRPr="00052D17">
        <w:rPr>
          <w:rFonts w:ascii="Georgia" w:hAnsi="Georgia"/>
          <w:color w:val="333333"/>
          <w:shd w:val="clear" w:color="auto" w:fill="FFFFFF"/>
        </w:rPr>
        <w:t>. Accessed April 5, 2016.</w:t>
      </w:r>
    </w:p>
    <w:sectPr w:rsidR="00052D17" w:rsidRPr="00052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7A1564"/>
    <w:multiLevelType w:val="hybridMultilevel"/>
    <w:tmpl w:val="85442392"/>
    <w:lvl w:ilvl="0" w:tplc="A54839E6">
      <w:start w:val="23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B2C"/>
    <w:rsid w:val="00000324"/>
    <w:rsid w:val="000031A9"/>
    <w:rsid w:val="000159F6"/>
    <w:rsid w:val="000175C3"/>
    <w:rsid w:val="00024454"/>
    <w:rsid w:val="000376D6"/>
    <w:rsid w:val="0004163E"/>
    <w:rsid w:val="00042F2D"/>
    <w:rsid w:val="000503DD"/>
    <w:rsid w:val="00052D17"/>
    <w:rsid w:val="00055E08"/>
    <w:rsid w:val="00061D17"/>
    <w:rsid w:val="0006293C"/>
    <w:rsid w:val="00064241"/>
    <w:rsid w:val="00070CA3"/>
    <w:rsid w:val="000710A3"/>
    <w:rsid w:val="00075966"/>
    <w:rsid w:val="000A0428"/>
    <w:rsid w:val="000B1DAB"/>
    <w:rsid w:val="000B2823"/>
    <w:rsid w:val="000B42FA"/>
    <w:rsid w:val="000D5243"/>
    <w:rsid w:val="000E2625"/>
    <w:rsid w:val="000F1262"/>
    <w:rsid w:val="000F391E"/>
    <w:rsid w:val="000F6F3C"/>
    <w:rsid w:val="00103389"/>
    <w:rsid w:val="00117095"/>
    <w:rsid w:val="00130146"/>
    <w:rsid w:val="00135200"/>
    <w:rsid w:val="00136F4D"/>
    <w:rsid w:val="00152B2A"/>
    <w:rsid w:val="0015613D"/>
    <w:rsid w:val="0015656D"/>
    <w:rsid w:val="00157B79"/>
    <w:rsid w:val="00162C9D"/>
    <w:rsid w:val="0017101F"/>
    <w:rsid w:val="00171D90"/>
    <w:rsid w:val="00183558"/>
    <w:rsid w:val="001A18B8"/>
    <w:rsid w:val="001A5A5E"/>
    <w:rsid w:val="001A7C42"/>
    <w:rsid w:val="001C4BF2"/>
    <w:rsid w:val="001D4DB4"/>
    <w:rsid w:val="001D6C67"/>
    <w:rsid w:val="001E234B"/>
    <w:rsid w:val="001F0106"/>
    <w:rsid w:val="001F057D"/>
    <w:rsid w:val="001F4C37"/>
    <w:rsid w:val="001F622A"/>
    <w:rsid w:val="001F6C6D"/>
    <w:rsid w:val="001F7E77"/>
    <w:rsid w:val="00205AB5"/>
    <w:rsid w:val="002062CA"/>
    <w:rsid w:val="00214850"/>
    <w:rsid w:val="00233E0F"/>
    <w:rsid w:val="00236F3F"/>
    <w:rsid w:val="00245C2A"/>
    <w:rsid w:val="00247DE5"/>
    <w:rsid w:val="002535BC"/>
    <w:rsid w:val="0025638B"/>
    <w:rsid w:val="00261929"/>
    <w:rsid w:val="002641DB"/>
    <w:rsid w:val="0029357A"/>
    <w:rsid w:val="002A13BF"/>
    <w:rsid w:val="002A4927"/>
    <w:rsid w:val="002B155D"/>
    <w:rsid w:val="002B354D"/>
    <w:rsid w:val="002B7A59"/>
    <w:rsid w:val="002C37A2"/>
    <w:rsid w:val="002C4057"/>
    <w:rsid w:val="002C6979"/>
    <w:rsid w:val="002D405E"/>
    <w:rsid w:val="002D46B3"/>
    <w:rsid w:val="002D70DA"/>
    <w:rsid w:val="002E2D51"/>
    <w:rsid w:val="002E2D6D"/>
    <w:rsid w:val="002E301D"/>
    <w:rsid w:val="002E57DB"/>
    <w:rsid w:val="002E62CA"/>
    <w:rsid w:val="002F6B2C"/>
    <w:rsid w:val="00304316"/>
    <w:rsid w:val="003073CA"/>
    <w:rsid w:val="00307CE7"/>
    <w:rsid w:val="0031073C"/>
    <w:rsid w:val="00313A33"/>
    <w:rsid w:val="00317FC3"/>
    <w:rsid w:val="003411CF"/>
    <w:rsid w:val="003513FC"/>
    <w:rsid w:val="003533F0"/>
    <w:rsid w:val="003615BE"/>
    <w:rsid w:val="00367E2D"/>
    <w:rsid w:val="00370A73"/>
    <w:rsid w:val="00374919"/>
    <w:rsid w:val="003755A5"/>
    <w:rsid w:val="00381E04"/>
    <w:rsid w:val="003834E1"/>
    <w:rsid w:val="00395933"/>
    <w:rsid w:val="00396B60"/>
    <w:rsid w:val="00397079"/>
    <w:rsid w:val="003A3432"/>
    <w:rsid w:val="003A612B"/>
    <w:rsid w:val="003A6D6D"/>
    <w:rsid w:val="003A78C2"/>
    <w:rsid w:val="003B001E"/>
    <w:rsid w:val="003B4191"/>
    <w:rsid w:val="003B4314"/>
    <w:rsid w:val="003C26E6"/>
    <w:rsid w:val="003C4A7F"/>
    <w:rsid w:val="003C7FB9"/>
    <w:rsid w:val="003D67E8"/>
    <w:rsid w:val="003E1F8D"/>
    <w:rsid w:val="003E2A46"/>
    <w:rsid w:val="003E430C"/>
    <w:rsid w:val="003F13EE"/>
    <w:rsid w:val="003F2F41"/>
    <w:rsid w:val="003F5055"/>
    <w:rsid w:val="003F6BE0"/>
    <w:rsid w:val="004002B9"/>
    <w:rsid w:val="00414655"/>
    <w:rsid w:val="00420DAF"/>
    <w:rsid w:val="00431AA5"/>
    <w:rsid w:val="0043475E"/>
    <w:rsid w:val="00446238"/>
    <w:rsid w:val="0044746D"/>
    <w:rsid w:val="00447A84"/>
    <w:rsid w:val="00476B50"/>
    <w:rsid w:val="00480AD0"/>
    <w:rsid w:val="004950A0"/>
    <w:rsid w:val="004971FA"/>
    <w:rsid w:val="00497C4C"/>
    <w:rsid w:val="004A35BA"/>
    <w:rsid w:val="004B7F7B"/>
    <w:rsid w:val="004D24DE"/>
    <w:rsid w:val="004D6311"/>
    <w:rsid w:val="004E0A1A"/>
    <w:rsid w:val="004E7154"/>
    <w:rsid w:val="004F2E60"/>
    <w:rsid w:val="004F30CA"/>
    <w:rsid w:val="004F35D7"/>
    <w:rsid w:val="004F43A9"/>
    <w:rsid w:val="00500CA6"/>
    <w:rsid w:val="0050257C"/>
    <w:rsid w:val="005055CD"/>
    <w:rsid w:val="00505650"/>
    <w:rsid w:val="00512BB3"/>
    <w:rsid w:val="00515901"/>
    <w:rsid w:val="00531A2F"/>
    <w:rsid w:val="00537F1E"/>
    <w:rsid w:val="00542EE3"/>
    <w:rsid w:val="005454D7"/>
    <w:rsid w:val="0056004D"/>
    <w:rsid w:val="005658CA"/>
    <w:rsid w:val="00566E73"/>
    <w:rsid w:val="005804BF"/>
    <w:rsid w:val="00581028"/>
    <w:rsid w:val="00586740"/>
    <w:rsid w:val="005924DB"/>
    <w:rsid w:val="005A5B3A"/>
    <w:rsid w:val="005B09DB"/>
    <w:rsid w:val="005B2076"/>
    <w:rsid w:val="005C26E0"/>
    <w:rsid w:val="005C7B5F"/>
    <w:rsid w:val="005D7532"/>
    <w:rsid w:val="005E10BF"/>
    <w:rsid w:val="005E6FF5"/>
    <w:rsid w:val="005E7FB0"/>
    <w:rsid w:val="005F1237"/>
    <w:rsid w:val="005F1293"/>
    <w:rsid w:val="005F3FA2"/>
    <w:rsid w:val="005F5831"/>
    <w:rsid w:val="006001E9"/>
    <w:rsid w:val="00611706"/>
    <w:rsid w:val="00620BD4"/>
    <w:rsid w:val="00627C52"/>
    <w:rsid w:val="006406B7"/>
    <w:rsid w:val="00645D49"/>
    <w:rsid w:val="00647B84"/>
    <w:rsid w:val="00662C89"/>
    <w:rsid w:val="00665DB8"/>
    <w:rsid w:val="00666253"/>
    <w:rsid w:val="00691606"/>
    <w:rsid w:val="00693D28"/>
    <w:rsid w:val="00697C3B"/>
    <w:rsid w:val="006A0271"/>
    <w:rsid w:val="006A1C9C"/>
    <w:rsid w:val="006A4C1E"/>
    <w:rsid w:val="006B71A4"/>
    <w:rsid w:val="006B7D87"/>
    <w:rsid w:val="006D4977"/>
    <w:rsid w:val="006D5BBE"/>
    <w:rsid w:val="006D5DDE"/>
    <w:rsid w:val="006E4B32"/>
    <w:rsid w:val="006E587C"/>
    <w:rsid w:val="006F010B"/>
    <w:rsid w:val="006F17AA"/>
    <w:rsid w:val="006F68C0"/>
    <w:rsid w:val="007008CD"/>
    <w:rsid w:val="00700CE6"/>
    <w:rsid w:val="00704D5C"/>
    <w:rsid w:val="00711562"/>
    <w:rsid w:val="00714469"/>
    <w:rsid w:val="0071722B"/>
    <w:rsid w:val="00725001"/>
    <w:rsid w:val="007252AA"/>
    <w:rsid w:val="00727EA1"/>
    <w:rsid w:val="00733540"/>
    <w:rsid w:val="00735F78"/>
    <w:rsid w:val="00736999"/>
    <w:rsid w:val="00736EF5"/>
    <w:rsid w:val="00740A9B"/>
    <w:rsid w:val="0074457E"/>
    <w:rsid w:val="007475C8"/>
    <w:rsid w:val="00756AE2"/>
    <w:rsid w:val="007645F9"/>
    <w:rsid w:val="00776420"/>
    <w:rsid w:val="007770DA"/>
    <w:rsid w:val="00792BB6"/>
    <w:rsid w:val="00794FE8"/>
    <w:rsid w:val="00796375"/>
    <w:rsid w:val="007A6B1B"/>
    <w:rsid w:val="007B068E"/>
    <w:rsid w:val="007C31B2"/>
    <w:rsid w:val="007C4575"/>
    <w:rsid w:val="007D3EC6"/>
    <w:rsid w:val="007E66D6"/>
    <w:rsid w:val="007F03E4"/>
    <w:rsid w:val="007F546A"/>
    <w:rsid w:val="007F72C8"/>
    <w:rsid w:val="007F7637"/>
    <w:rsid w:val="007F768D"/>
    <w:rsid w:val="008032EF"/>
    <w:rsid w:val="008067F6"/>
    <w:rsid w:val="00811470"/>
    <w:rsid w:val="00811986"/>
    <w:rsid w:val="00820548"/>
    <w:rsid w:val="00822720"/>
    <w:rsid w:val="008232CE"/>
    <w:rsid w:val="0082515B"/>
    <w:rsid w:val="00835016"/>
    <w:rsid w:val="008357C3"/>
    <w:rsid w:val="008417B5"/>
    <w:rsid w:val="00843726"/>
    <w:rsid w:val="0084640C"/>
    <w:rsid w:val="0085244E"/>
    <w:rsid w:val="00857C99"/>
    <w:rsid w:val="00860771"/>
    <w:rsid w:val="00860CE6"/>
    <w:rsid w:val="00863C80"/>
    <w:rsid w:val="0086588C"/>
    <w:rsid w:val="00866500"/>
    <w:rsid w:val="0089320C"/>
    <w:rsid w:val="008A77D0"/>
    <w:rsid w:val="008A7E93"/>
    <w:rsid w:val="008B0634"/>
    <w:rsid w:val="008C4492"/>
    <w:rsid w:val="008C6122"/>
    <w:rsid w:val="008D3E97"/>
    <w:rsid w:val="008F1987"/>
    <w:rsid w:val="009000B8"/>
    <w:rsid w:val="00911BD2"/>
    <w:rsid w:val="00913206"/>
    <w:rsid w:val="00916005"/>
    <w:rsid w:val="009327DC"/>
    <w:rsid w:val="0093791C"/>
    <w:rsid w:val="009437F1"/>
    <w:rsid w:val="009626BD"/>
    <w:rsid w:val="00965895"/>
    <w:rsid w:val="00991743"/>
    <w:rsid w:val="009B3B74"/>
    <w:rsid w:val="009C51F2"/>
    <w:rsid w:val="009C5267"/>
    <w:rsid w:val="009D2DCA"/>
    <w:rsid w:val="009D573D"/>
    <w:rsid w:val="009F3C45"/>
    <w:rsid w:val="009F5F9C"/>
    <w:rsid w:val="00A0207D"/>
    <w:rsid w:val="00A046D7"/>
    <w:rsid w:val="00A150F6"/>
    <w:rsid w:val="00A1642E"/>
    <w:rsid w:val="00A16604"/>
    <w:rsid w:val="00A20BB9"/>
    <w:rsid w:val="00A215E4"/>
    <w:rsid w:val="00A216A3"/>
    <w:rsid w:val="00A278EF"/>
    <w:rsid w:val="00A4273D"/>
    <w:rsid w:val="00A42C80"/>
    <w:rsid w:val="00A542B5"/>
    <w:rsid w:val="00A557FC"/>
    <w:rsid w:val="00A73465"/>
    <w:rsid w:val="00A75E99"/>
    <w:rsid w:val="00A824F6"/>
    <w:rsid w:val="00A95EA7"/>
    <w:rsid w:val="00A97F86"/>
    <w:rsid w:val="00AA3F02"/>
    <w:rsid w:val="00AB2766"/>
    <w:rsid w:val="00AB79A9"/>
    <w:rsid w:val="00AC670E"/>
    <w:rsid w:val="00AD25A9"/>
    <w:rsid w:val="00AD6188"/>
    <w:rsid w:val="00AD71E7"/>
    <w:rsid w:val="00AF2C94"/>
    <w:rsid w:val="00AF4B73"/>
    <w:rsid w:val="00B00F2F"/>
    <w:rsid w:val="00B02849"/>
    <w:rsid w:val="00B062FF"/>
    <w:rsid w:val="00B07B8F"/>
    <w:rsid w:val="00B23755"/>
    <w:rsid w:val="00B23835"/>
    <w:rsid w:val="00B24B7A"/>
    <w:rsid w:val="00B34F5A"/>
    <w:rsid w:val="00B36B48"/>
    <w:rsid w:val="00B41411"/>
    <w:rsid w:val="00B521BC"/>
    <w:rsid w:val="00B53473"/>
    <w:rsid w:val="00B61426"/>
    <w:rsid w:val="00B63D4C"/>
    <w:rsid w:val="00B672C3"/>
    <w:rsid w:val="00B76582"/>
    <w:rsid w:val="00B86C54"/>
    <w:rsid w:val="00B91B0E"/>
    <w:rsid w:val="00B96709"/>
    <w:rsid w:val="00B96D55"/>
    <w:rsid w:val="00BA5AA6"/>
    <w:rsid w:val="00BB457A"/>
    <w:rsid w:val="00BC0221"/>
    <w:rsid w:val="00BC2861"/>
    <w:rsid w:val="00BD27DD"/>
    <w:rsid w:val="00BD63E1"/>
    <w:rsid w:val="00BE17AB"/>
    <w:rsid w:val="00BE7A43"/>
    <w:rsid w:val="00BF0FB2"/>
    <w:rsid w:val="00BF229C"/>
    <w:rsid w:val="00BF2AE5"/>
    <w:rsid w:val="00BF52F9"/>
    <w:rsid w:val="00C06948"/>
    <w:rsid w:val="00C126AE"/>
    <w:rsid w:val="00C16D83"/>
    <w:rsid w:val="00C328FD"/>
    <w:rsid w:val="00C337EA"/>
    <w:rsid w:val="00C35ABD"/>
    <w:rsid w:val="00C466A2"/>
    <w:rsid w:val="00C47DA6"/>
    <w:rsid w:val="00C63863"/>
    <w:rsid w:val="00C63B8D"/>
    <w:rsid w:val="00C64C5E"/>
    <w:rsid w:val="00C67271"/>
    <w:rsid w:val="00C7027F"/>
    <w:rsid w:val="00C71DF1"/>
    <w:rsid w:val="00C71EF7"/>
    <w:rsid w:val="00C74FEF"/>
    <w:rsid w:val="00CA3E14"/>
    <w:rsid w:val="00CA742A"/>
    <w:rsid w:val="00CB2A0F"/>
    <w:rsid w:val="00CC2757"/>
    <w:rsid w:val="00CC4A7D"/>
    <w:rsid w:val="00CC5D45"/>
    <w:rsid w:val="00CD7854"/>
    <w:rsid w:val="00CE34AD"/>
    <w:rsid w:val="00CE676D"/>
    <w:rsid w:val="00D07EBD"/>
    <w:rsid w:val="00D14C38"/>
    <w:rsid w:val="00D21F00"/>
    <w:rsid w:val="00D22460"/>
    <w:rsid w:val="00D22BEC"/>
    <w:rsid w:val="00D2578F"/>
    <w:rsid w:val="00D31DD7"/>
    <w:rsid w:val="00D3551A"/>
    <w:rsid w:val="00D639CE"/>
    <w:rsid w:val="00D67FCC"/>
    <w:rsid w:val="00D817DD"/>
    <w:rsid w:val="00D82A19"/>
    <w:rsid w:val="00D91EE3"/>
    <w:rsid w:val="00DA0F69"/>
    <w:rsid w:val="00DA499B"/>
    <w:rsid w:val="00DB0507"/>
    <w:rsid w:val="00DB090F"/>
    <w:rsid w:val="00DB44C9"/>
    <w:rsid w:val="00DB5468"/>
    <w:rsid w:val="00DC2E89"/>
    <w:rsid w:val="00DE442F"/>
    <w:rsid w:val="00DF5A75"/>
    <w:rsid w:val="00E17115"/>
    <w:rsid w:val="00E20B5F"/>
    <w:rsid w:val="00E20F7B"/>
    <w:rsid w:val="00E310BB"/>
    <w:rsid w:val="00E318D2"/>
    <w:rsid w:val="00E5102C"/>
    <w:rsid w:val="00E5424A"/>
    <w:rsid w:val="00E55450"/>
    <w:rsid w:val="00E70F1A"/>
    <w:rsid w:val="00E73AFE"/>
    <w:rsid w:val="00E805CD"/>
    <w:rsid w:val="00E81A02"/>
    <w:rsid w:val="00E846E4"/>
    <w:rsid w:val="00E94442"/>
    <w:rsid w:val="00E94B16"/>
    <w:rsid w:val="00E96814"/>
    <w:rsid w:val="00EA3680"/>
    <w:rsid w:val="00EA4631"/>
    <w:rsid w:val="00EA4825"/>
    <w:rsid w:val="00EA549F"/>
    <w:rsid w:val="00EA5E57"/>
    <w:rsid w:val="00EB0647"/>
    <w:rsid w:val="00EB6819"/>
    <w:rsid w:val="00EC3880"/>
    <w:rsid w:val="00ED4CE8"/>
    <w:rsid w:val="00ED5608"/>
    <w:rsid w:val="00EE4A36"/>
    <w:rsid w:val="00EE4D96"/>
    <w:rsid w:val="00EE5DAA"/>
    <w:rsid w:val="00EF4427"/>
    <w:rsid w:val="00EF4E65"/>
    <w:rsid w:val="00EF65CF"/>
    <w:rsid w:val="00F00756"/>
    <w:rsid w:val="00F10287"/>
    <w:rsid w:val="00F221AB"/>
    <w:rsid w:val="00F42AF6"/>
    <w:rsid w:val="00F47156"/>
    <w:rsid w:val="00F544AB"/>
    <w:rsid w:val="00F5489E"/>
    <w:rsid w:val="00F60B13"/>
    <w:rsid w:val="00F6130C"/>
    <w:rsid w:val="00F626AF"/>
    <w:rsid w:val="00F62FD9"/>
    <w:rsid w:val="00F6565F"/>
    <w:rsid w:val="00F74179"/>
    <w:rsid w:val="00F90E7A"/>
    <w:rsid w:val="00F9193C"/>
    <w:rsid w:val="00FA04ED"/>
    <w:rsid w:val="00FA3451"/>
    <w:rsid w:val="00FA5758"/>
    <w:rsid w:val="00FB043D"/>
    <w:rsid w:val="00FB1378"/>
    <w:rsid w:val="00FC0826"/>
    <w:rsid w:val="00FC0A4E"/>
    <w:rsid w:val="00FC3D52"/>
    <w:rsid w:val="00FC5ACF"/>
    <w:rsid w:val="00FC7E9E"/>
    <w:rsid w:val="00FE3378"/>
    <w:rsid w:val="00FE7334"/>
    <w:rsid w:val="00FF268B"/>
    <w:rsid w:val="00FF4C52"/>
    <w:rsid w:val="00FF5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13AF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0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F505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C0221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52D1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0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F505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C0221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52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onic Pain</dc:creator>
  <cp:lastModifiedBy>Tejal Patel</cp:lastModifiedBy>
  <cp:revision>3</cp:revision>
  <dcterms:created xsi:type="dcterms:W3CDTF">2016-05-29T13:15:00Z</dcterms:created>
  <dcterms:modified xsi:type="dcterms:W3CDTF">2016-05-29T13:42:00Z</dcterms:modified>
</cp:coreProperties>
</file>